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796"/>
        <w:gridCol w:w="1214"/>
        <w:gridCol w:w="1818"/>
        <w:gridCol w:w="1522"/>
      </w:tblGrid>
      <w:tr w:rsidR="002904EF" w:rsidRPr="00DB0BE6" w14:paraId="1EF47DC1" w14:textId="77777777" w:rsidTr="00E05887">
        <w:trPr>
          <w:trHeight w:val="71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3D30D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7</w:t>
            </w:r>
            <w:r w:rsidRPr="00DB0B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B67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k-adjusted hazard ratios for death by any cause associated wi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fferent patient and tumor characteristics with facility volume as covariate.</w:t>
            </w:r>
          </w:p>
        </w:tc>
      </w:tr>
      <w:tr w:rsidR="002904EF" w:rsidRPr="00DB0BE6" w14:paraId="1CBC3C98" w14:textId="77777777" w:rsidTr="00E0588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1B66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DA11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98FE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0171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61B5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2904EF" w:rsidRPr="00DB0BE6" w14:paraId="795FA9BB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6650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5C4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067E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E2A5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04EF" w:rsidRPr="00DB0BE6" w14:paraId="1EEC9A37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6A4F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≤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50D0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F58E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390E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904EF" w:rsidRPr="00DB0BE6" w14:paraId="58C4837B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F86F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ACF6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561F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-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FCDBD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904EF" w:rsidRPr="00DB0BE6" w14:paraId="0C9884FC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EBE4" w14:textId="77777777" w:rsidR="002904EF" w:rsidRPr="00EF210D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3404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3B0B" w14:textId="77777777" w:rsidR="002904EF" w:rsidRPr="00D64707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5-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FAAC" w14:textId="77777777" w:rsidR="002904EF" w:rsidRPr="00D64707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904EF" w:rsidRPr="00DB0BE6" w14:paraId="2D56B36C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6B9F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Sex, 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95D0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51B7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49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A8469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&lt;.001</w:t>
            </w:r>
          </w:p>
        </w:tc>
      </w:tr>
      <w:tr w:rsidR="002904EF" w:rsidRPr="00DB0BE6" w14:paraId="7A419958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E09A0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Facility Lo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5B2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032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729C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2904EF" w:rsidRPr="00DB0BE6" w14:paraId="34C2D56D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4BA88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CD18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BD1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6290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904EF" w:rsidRPr="00DB0BE6" w14:paraId="6AFD1551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28965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B683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C318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1ACD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2</w:t>
            </w:r>
          </w:p>
        </w:tc>
      </w:tr>
      <w:tr w:rsidR="002904EF" w:rsidRPr="00DB0BE6" w14:paraId="2D1D5709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7C562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BE4F1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CF0F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92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666AA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36</w:t>
            </w:r>
          </w:p>
        </w:tc>
      </w:tr>
      <w:tr w:rsidR="002904EF" w:rsidRPr="00DB0BE6" w14:paraId="03E6D1D8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0AE7D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D06C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7EFF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63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EEC94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803</w:t>
            </w:r>
          </w:p>
        </w:tc>
      </w:tr>
      <w:tr w:rsidR="002904EF" w:rsidRPr="00DB0BE6" w14:paraId="02855F19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D0A7C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Zip code median inc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07AC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160C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858D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DB0BE6">
              <w:rPr>
                <w:rFonts w:ascii="Times New Roman" w:eastAsia="Times New Roman" w:hAnsi="Times New Roman" w:cs="Times New Roman"/>
                <w:color w:val="010205"/>
              </w:rPr>
              <w:t> </w:t>
            </w:r>
          </w:p>
        </w:tc>
      </w:tr>
      <w:tr w:rsidR="002904EF" w:rsidRPr="00DB0BE6" w14:paraId="6D667E7C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DF2A3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&lt; $38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25AB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26B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FFC8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904EF" w:rsidRPr="00DB0BE6" w14:paraId="78AE83EC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F4B5E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$38,000 – $47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136A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A12C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802C2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3</w:t>
            </w:r>
          </w:p>
        </w:tc>
      </w:tr>
      <w:tr w:rsidR="002904EF" w:rsidRPr="00DB0BE6" w14:paraId="292FC424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7DE75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$48,000 – $62,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13BB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D5FC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57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F15A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433</w:t>
            </w:r>
          </w:p>
        </w:tc>
      </w:tr>
      <w:tr w:rsidR="002904EF" w:rsidRPr="00DB0BE6" w14:paraId="0F0CE34A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466A2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≥$63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1F41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E89E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50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9AD5E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38</w:t>
            </w:r>
          </w:p>
        </w:tc>
      </w:tr>
      <w:tr w:rsidR="002904EF" w:rsidRPr="00DB0BE6" w14:paraId="4CF78F63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8562F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 xml:space="preserve">Facilit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424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C7B7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7AC3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04EF" w:rsidRPr="00DB0BE6" w14:paraId="22ECA201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4AF3E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B509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2078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5B5D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904EF" w:rsidRPr="00DB0BE6" w14:paraId="360C127A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FC213" w14:textId="77777777" w:rsidR="002904EF" w:rsidRPr="00EF210D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54F35" w14:textId="77777777" w:rsidR="002904EF" w:rsidRPr="00D64707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8B48" w14:textId="77777777" w:rsidR="002904EF" w:rsidRPr="00D64707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819A1" w14:textId="77777777" w:rsidR="002904EF" w:rsidRPr="00D64707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3</w:t>
            </w:r>
          </w:p>
        </w:tc>
      </w:tr>
      <w:tr w:rsidR="002904EF" w:rsidRPr="00DB0BE6" w14:paraId="61A6CFEA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D95C2" w14:textId="77777777" w:rsidR="002904EF" w:rsidRPr="00EF210D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F93C" w14:textId="77777777" w:rsidR="002904EF" w:rsidRPr="00D64707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50C1" w14:textId="77777777" w:rsidR="002904EF" w:rsidRPr="00D64707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AF3C7" w14:textId="77777777" w:rsidR="002904EF" w:rsidRPr="00D64707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2</w:t>
            </w:r>
          </w:p>
        </w:tc>
      </w:tr>
      <w:tr w:rsidR="002904EF" w:rsidRPr="00DB0BE6" w14:paraId="56D52D74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32DCE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rlson-</w:t>
            </w: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Deyo</w:t>
            </w:r>
            <w:proofErr w:type="spellEnd"/>
            <w:r w:rsidRPr="00DB0B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morbidity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23F5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BF7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1406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04EF" w:rsidRPr="00DB0BE6" w14:paraId="14D0E0E6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D9DF8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2357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77D4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D4D7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904EF" w:rsidRPr="00DB0BE6" w14:paraId="50B5F448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09226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974B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E9C4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-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7F605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4</w:t>
            </w:r>
          </w:p>
        </w:tc>
      </w:tr>
      <w:tr w:rsidR="002904EF" w:rsidRPr="00DB0BE6" w14:paraId="79E7D8BE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95F85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6AB3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38C1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-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23B40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4</w:t>
            </w:r>
          </w:p>
        </w:tc>
      </w:tr>
      <w:tr w:rsidR="002904EF" w:rsidRPr="00DB0BE6" w14:paraId="7113B177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2F0B3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F0A6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E02D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2-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91051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904EF" w:rsidRPr="00DB0BE6" w14:paraId="76C046DE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0B5B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75E7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0293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8B34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04EF" w:rsidRPr="00DB0BE6" w14:paraId="52394073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1F4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87E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D539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B151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904EF" w:rsidRPr="00DB0BE6" w14:paraId="40D64916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A5550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E096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C45D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D16F3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9</w:t>
            </w:r>
          </w:p>
        </w:tc>
      </w:tr>
      <w:tr w:rsidR="002904EF" w:rsidRPr="00DB0BE6" w14:paraId="17CF8114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E9E8A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T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1442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190C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89882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2</w:t>
            </w:r>
          </w:p>
        </w:tc>
      </w:tr>
      <w:tr w:rsidR="002904EF" w:rsidRPr="00DB0BE6" w14:paraId="46BE38CA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7AB8B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-st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DB7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47D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B58A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04EF" w:rsidRPr="00DB0BE6" w14:paraId="5511EBBB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56611" w14:textId="77777777" w:rsidR="002904EF" w:rsidRPr="00DB0BE6" w:rsidRDefault="002904EF" w:rsidP="00E0588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N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4FF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84AA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5948" w14:textId="77777777" w:rsidR="002904EF" w:rsidRPr="00DB0BE6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0BE6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2904EF" w:rsidRPr="00DB0BE6" w14:paraId="3F787AA4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D5733" w14:textId="77777777" w:rsidR="002904EF" w:rsidRPr="00EF210D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N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1970" w14:textId="77777777" w:rsidR="002904EF" w:rsidRPr="00383E79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DCB0" w14:textId="77777777" w:rsidR="002904EF" w:rsidRPr="00383E79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-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A4792" w14:textId="77777777" w:rsidR="002904EF" w:rsidRPr="00383E79" w:rsidRDefault="002904EF" w:rsidP="00E05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2904EF" w:rsidRPr="00EF210D" w14:paraId="5643EE57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05ADD0" w14:textId="77777777" w:rsidR="002904EF" w:rsidRPr="00EF210D" w:rsidRDefault="002904EF" w:rsidP="00E0588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Ulcer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BBEF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A295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75-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8F10A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.001</w:t>
            </w:r>
          </w:p>
        </w:tc>
      </w:tr>
      <w:tr w:rsidR="002904EF" w:rsidRPr="00EF210D" w14:paraId="28A8A034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1B540E" w14:textId="77777777" w:rsidR="002904EF" w:rsidRPr="00EF210D" w:rsidRDefault="002904EF" w:rsidP="00E0588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Mitotic Rate (mitoses/mm</w:t>
            </w:r>
            <w:r w:rsidRPr="00EF210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4566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2942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67C39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2904EF" w:rsidRPr="00EF210D" w14:paraId="23CA067B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16AA5A" w14:textId="77777777" w:rsidR="002904EF" w:rsidRPr="00EF210D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0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3921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7930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3E3E2" w14:textId="77777777" w:rsidR="002904EF" w:rsidRPr="00EF210D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2904EF" w:rsidRPr="007B1E8A" w14:paraId="5B1B44A3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676B10" w14:textId="77777777" w:rsidR="002904EF" w:rsidRPr="007B1E8A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2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F823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40D1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94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14D32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125</w:t>
            </w:r>
          </w:p>
        </w:tc>
      </w:tr>
      <w:tr w:rsidR="002904EF" w:rsidRPr="007B1E8A" w14:paraId="6AE78F5E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251A60" w14:textId="77777777" w:rsidR="002904EF" w:rsidRPr="007B1E8A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B1E8A">
              <w:rPr>
                <w:rFonts w:ascii="Times New Roman" w:eastAsia="Times New Roman" w:hAnsi="Times New Roman" w:cs="Times New Roman"/>
                <w:bCs/>
                <w:color w:val="000000"/>
              </w:rPr>
              <w:t>≥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A3B3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E72A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18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E07A1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003</w:t>
            </w:r>
          </w:p>
        </w:tc>
      </w:tr>
      <w:tr w:rsidR="002904EF" w:rsidRPr="007B1E8A" w14:paraId="3E2840CE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73E7EF" w14:textId="77777777" w:rsidR="002904EF" w:rsidRPr="007B1E8A" w:rsidRDefault="002904EF" w:rsidP="00E0588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3978">
              <w:rPr>
                <w:rFonts w:ascii="Times New Roman" w:eastAsia="Times New Roman" w:hAnsi="Times New Roman" w:cs="Times New Roman"/>
                <w:bCs/>
                <w:color w:val="000000"/>
              </w:rPr>
              <w:t>Lymph Node Surge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8D20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BB2C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069D1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2904EF" w:rsidRPr="007B1E8A" w14:paraId="7020FF62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4AFC6C" w14:textId="77777777" w:rsidR="002904EF" w:rsidRPr="007B1E8A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900E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343E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9E91D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F210D">
              <w:rPr>
                <w:rFonts w:ascii="Times New Roman" w:eastAsia="Times New Roman" w:hAnsi="Times New Roman" w:cs="Times New Roman"/>
                <w:bCs/>
                <w:color w:val="000000"/>
              </w:rPr>
              <w:t>REF</w:t>
            </w:r>
          </w:p>
        </w:tc>
      </w:tr>
      <w:tr w:rsidR="002904EF" w:rsidRPr="007B1E8A" w14:paraId="1C6A907F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F24A90" w14:textId="77777777" w:rsidR="002904EF" w:rsidRPr="007B1E8A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lymph node dissection on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48CF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D0685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27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FBD36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412</w:t>
            </w:r>
          </w:p>
        </w:tc>
      </w:tr>
      <w:tr w:rsidR="002904EF" w:rsidRPr="007B1E8A" w14:paraId="7BC2631E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361461" w14:textId="77777777" w:rsidR="002904EF" w:rsidRPr="007B1E8A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LNB and CLND in same procedur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A894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F959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24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5C564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324</w:t>
            </w:r>
          </w:p>
        </w:tc>
      </w:tr>
      <w:tr w:rsidR="002904EF" w:rsidRPr="007B1E8A" w14:paraId="670758C1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617546" w14:textId="77777777" w:rsidR="002904EF" w:rsidRPr="007B1E8A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NB and CLND in separate procedu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F68B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EC90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22-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247BF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316</w:t>
            </w:r>
          </w:p>
        </w:tc>
      </w:tr>
      <w:tr w:rsidR="002904EF" w:rsidRPr="007B1E8A" w14:paraId="32B12A6F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E4D362" w14:textId="77777777" w:rsidR="002904EF" w:rsidRPr="007B1E8A" w:rsidRDefault="002904EF" w:rsidP="00E05887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or un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2654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222E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25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92B5B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357</w:t>
            </w:r>
          </w:p>
        </w:tc>
      </w:tr>
      <w:tr w:rsidR="002904EF" w:rsidRPr="007B1E8A" w14:paraId="15A264DD" w14:textId="77777777" w:rsidTr="00E0588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B5BF23" w14:textId="77777777" w:rsidR="002904EF" w:rsidRPr="007B1E8A" w:rsidRDefault="002904EF" w:rsidP="00E05887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mmunothera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8140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3E6D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62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8D50E" w14:textId="77777777" w:rsidR="002904EF" w:rsidRPr="007B1E8A" w:rsidRDefault="002904EF" w:rsidP="00E0588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.125</w:t>
            </w:r>
          </w:p>
        </w:tc>
      </w:tr>
      <w:tr w:rsidR="002904EF" w:rsidRPr="00DB0BE6" w14:paraId="433AE63F" w14:textId="77777777" w:rsidTr="00E05887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41F8C" w14:textId="77777777" w:rsidR="002904EF" w:rsidRPr="00DB0BE6" w:rsidRDefault="002904EF" w:rsidP="00E058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bbreviations: HR = hazard ratio; CI = confidence interval; SLNB = sentinel lymph node biopsy; CLND = completion lymp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de dissection</w:t>
            </w:r>
          </w:p>
        </w:tc>
      </w:tr>
    </w:tbl>
    <w:p w14:paraId="389F8EEE" w14:textId="77777777" w:rsidR="00F130AD" w:rsidRDefault="00F130AD"/>
    <w:sectPr w:rsidR="00F13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EF"/>
    <w:rsid w:val="002904EF"/>
    <w:rsid w:val="00F1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3A271"/>
  <w15:chartTrackingRefBased/>
  <w15:docId w15:val="{DED5ECFC-739C-7B42-92A5-2FEADFC0E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, Alexander</dc:creator>
  <cp:keywords/>
  <dc:description/>
  <cp:lastModifiedBy>Frey, Alexander</cp:lastModifiedBy>
  <cp:revision>1</cp:revision>
  <dcterms:created xsi:type="dcterms:W3CDTF">2024-01-15T02:01:00Z</dcterms:created>
  <dcterms:modified xsi:type="dcterms:W3CDTF">2024-01-15T02:02:00Z</dcterms:modified>
</cp:coreProperties>
</file>